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4F6BF" w14:textId="7C6508E7" w:rsidR="0012679B" w:rsidRDefault="00A143F3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</w:t>
      </w:r>
      <w:r w:rsidR="002E32B4">
        <w:rPr>
          <w:rFonts w:ascii="Times New Roman" w:hAnsi="Times New Roman" w:cs="Times New Roman"/>
          <w:b/>
          <w:sz w:val="20"/>
        </w:rPr>
        <w:t>9</w:t>
      </w:r>
      <w:r w:rsidR="00D37967">
        <w:rPr>
          <w:rFonts w:ascii="Times New Roman" w:hAnsi="Times New Roman" w:cs="Times New Roman"/>
          <w:b/>
          <w:sz w:val="20"/>
        </w:rPr>
        <w:t xml:space="preserve"> </w:t>
      </w:r>
      <w:r w:rsidR="0012679B" w:rsidRPr="0012679B">
        <w:rPr>
          <w:rFonts w:ascii="Times New Roman" w:hAnsi="Times New Roman" w:cs="Times New Roman"/>
          <w:b/>
          <w:sz w:val="20"/>
        </w:rPr>
        <w:t>Table</w:t>
      </w:r>
      <w:r w:rsidR="00F77872">
        <w:rPr>
          <w:rFonts w:ascii="Times New Roman" w:hAnsi="Times New Roman" w:cs="Times New Roman"/>
          <w:b/>
          <w:sz w:val="20"/>
        </w:rPr>
        <w:t>.</w:t>
      </w:r>
      <w:r w:rsidR="004B7719">
        <w:rPr>
          <w:rFonts w:ascii="Times New Roman" w:hAnsi="Times New Roman" w:cs="Times New Roman"/>
          <w:b/>
          <w:sz w:val="20"/>
        </w:rPr>
        <w:t xml:space="preserve"> </w:t>
      </w:r>
      <w:r w:rsidR="0012679B" w:rsidRPr="0012679B">
        <w:rPr>
          <w:rFonts w:ascii="Times New Roman" w:hAnsi="Times New Roman" w:cs="Times New Roman"/>
          <w:b/>
          <w:sz w:val="20"/>
        </w:rPr>
        <w:t>National mean difference in EQ-5D-5D-5L index (utility) by age, UK tariff</w:t>
      </w:r>
    </w:p>
    <w:p w14:paraId="4B13831F" w14:textId="77777777" w:rsidR="002A2545" w:rsidRPr="0012679B" w:rsidRDefault="002A2545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43EAA7CC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Austral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31DC26D7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40F9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86A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46F6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1D27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5DE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B2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6DCC3827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CAD9E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431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8AB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4AE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5C7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B47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244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D3B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ED5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EE3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171C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5B98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081529F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98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5C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18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AB8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DD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4D0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28A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FB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F7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53, -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09F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36C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168,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9CA" w14:textId="046F8D37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,498</w:t>
            </w:r>
          </w:p>
        </w:tc>
      </w:tr>
      <w:tr w:rsidR="0012679B" w:rsidRPr="0012679B" w14:paraId="510AE21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8F4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4B6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8C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26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9F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2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4E7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B4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1E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2, -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28C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B8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549,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773B" w14:textId="4DCEA08D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,031</w:t>
            </w:r>
          </w:p>
        </w:tc>
      </w:tr>
      <w:tr w:rsidR="0012679B" w:rsidRPr="0012679B" w14:paraId="1B5D9133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CB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CB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D6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3A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E8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6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4B9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7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23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36, 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5CB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985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309,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5256" w14:textId="2160A498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81,307 </w:t>
            </w:r>
          </w:p>
        </w:tc>
      </w:tr>
      <w:tr w:rsidR="0012679B" w:rsidRPr="0012679B" w14:paraId="7911FD9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0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49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26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CA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7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BD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F6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15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B4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46, 0.005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5A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77F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184,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EC2B" w14:textId="39BC5ADD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22,935 </w:t>
            </w:r>
          </w:p>
        </w:tc>
      </w:tr>
      <w:tr w:rsidR="0012679B" w:rsidRPr="0012679B" w14:paraId="0DCCA13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9C9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D1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5E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71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60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D1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00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8A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46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67, 0.036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430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F47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897,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C81B" w14:textId="264686E3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3,469 </w:t>
            </w:r>
          </w:p>
        </w:tc>
      </w:tr>
      <w:tr w:rsidR="0012679B" w:rsidRPr="0012679B" w14:paraId="2AED00D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293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47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74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104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40A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462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01B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B8D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071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3, 0.024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E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119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016,9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AAF3" w14:textId="75B44FA7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0,424 </w:t>
            </w:r>
          </w:p>
        </w:tc>
      </w:tr>
      <w:tr w:rsidR="0012679B" w:rsidRPr="0012679B" w14:paraId="73C1A28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79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C1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DBF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7B5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B5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65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74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77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80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0B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6A7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19,127,2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CDE6" w14:textId="3A5BFF18" w:rsidR="0012679B" w:rsidRPr="0012679B" w:rsidRDefault="00E91A38" w:rsidP="00E91A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,028,664 </w:t>
            </w:r>
          </w:p>
        </w:tc>
      </w:tr>
    </w:tbl>
    <w:p w14:paraId="66851B2A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Brazi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2AE939CF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F97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32B7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671A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216B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38A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1D6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23982474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B8CE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019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DF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2C8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44C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86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4E8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3C8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07E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AC6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A795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E69A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7266E56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487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EC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AE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F3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76B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1B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B85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CB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DC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51, 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872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C37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24,189,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B620" w14:textId="2603C505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,177,017 </w:t>
            </w:r>
          </w:p>
        </w:tc>
      </w:tr>
      <w:tr w:rsidR="0012679B" w:rsidRPr="0012679B" w14:paraId="08AAE37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35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0D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D0B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7C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CE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C6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079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FB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E3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35, 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7E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4F8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34,675,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7C3D" w14:textId="660A88CC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,774,030 </w:t>
            </w:r>
          </w:p>
        </w:tc>
      </w:tr>
      <w:tr w:rsidR="0012679B" w:rsidRPr="0012679B" w14:paraId="5B2F2D7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6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B1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56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D2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0D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6C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2D2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CC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1A4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0, 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98D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879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33,228,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2A22" w14:textId="212F354C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,591,856 </w:t>
            </w:r>
          </w:p>
        </w:tc>
      </w:tr>
      <w:tr w:rsidR="0012679B" w:rsidRPr="0012679B" w14:paraId="4E9373C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9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A2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64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A7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CC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32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C95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257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05E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13, 0.001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CB4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44C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26,339,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1055" w14:textId="69F84B38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,475,039 </w:t>
            </w:r>
          </w:p>
        </w:tc>
      </w:tr>
      <w:tr w:rsidR="0012679B" w:rsidRPr="0012679B" w14:paraId="0B60E00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C0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045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07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52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71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B1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EB1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EF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B73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6, 0.04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36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99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20,472,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2762" w14:textId="2122154E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48,027 </w:t>
            </w:r>
          </w:p>
        </w:tc>
      </w:tr>
      <w:tr w:rsidR="0012679B" w:rsidRPr="0012679B" w14:paraId="043B6D8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198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42D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C9B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06E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F08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941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BB1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B2C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4A5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11, 0.040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B63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F25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20,281,9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C5A7" w14:textId="3B3955EB" w:rsidR="0012679B" w:rsidRPr="0012679B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730,149 </w:t>
            </w:r>
          </w:p>
        </w:tc>
      </w:tr>
      <w:tr w:rsidR="0012679B" w:rsidRPr="0012679B" w14:paraId="566531C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0C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9B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86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15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883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FA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E5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B4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DED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22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17FE" w14:textId="77777777" w:rsidR="0012679B" w:rsidRPr="00715AB2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15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   159,187,4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257D" w14:textId="4AD3AE20" w:rsidR="0012679B" w:rsidRPr="00715AB2" w:rsidRDefault="0012679B" w:rsidP="00715A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15A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-10,096,118 </w:t>
            </w:r>
          </w:p>
        </w:tc>
      </w:tr>
    </w:tbl>
    <w:p w14:paraId="0333ABCA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Canad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2AD1817F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079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A60A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B095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20F3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BAA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133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1B9037EA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1AE6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0B1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A75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09A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E24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98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EC8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B5E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6E5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7FA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E170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5E85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48C1491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6D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15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F1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84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020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5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AB8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69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25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06, -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A88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029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018,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0F42" w14:textId="3F6678A3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40,640 </w:t>
            </w:r>
          </w:p>
        </w:tc>
      </w:tr>
      <w:tr w:rsidR="0012679B" w:rsidRPr="0012679B" w14:paraId="04B1550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9C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26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634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4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78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19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48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30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65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71, 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66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471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809,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5B75" w14:textId="5037547C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91,530 </w:t>
            </w:r>
          </w:p>
        </w:tc>
      </w:tr>
      <w:tr w:rsidR="0012679B" w:rsidRPr="0012679B" w14:paraId="4632CE4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7F8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84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C5A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3E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789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33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D2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BD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09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5,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FDE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967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786,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A168" w14:textId="1AB8EE98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49,400 </w:t>
            </w:r>
          </w:p>
        </w:tc>
      </w:tr>
      <w:tr w:rsidR="0012679B" w:rsidRPr="0012679B" w14:paraId="081D301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5D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2F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09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D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F1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53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159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04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9C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7, 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5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FD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820,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E37E" w14:textId="7AC24534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74,751 </w:t>
            </w:r>
          </w:p>
        </w:tc>
      </w:tr>
      <w:tr w:rsidR="0012679B" w:rsidRPr="0012679B" w14:paraId="1A41F58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71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2D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9C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17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95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B8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A2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4B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29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27, 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EC8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B65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194,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3C8" w14:textId="6D6917D7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53,236 </w:t>
            </w:r>
          </w:p>
        </w:tc>
      </w:tr>
      <w:tr w:rsidR="0012679B" w:rsidRPr="0012679B" w14:paraId="27BBA14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2CE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C91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91D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473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AA3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259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626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107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387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6, 0.000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274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F18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6,580,7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DC99" w14:textId="122F7AB1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50,069 </w:t>
            </w:r>
          </w:p>
        </w:tc>
      </w:tr>
      <w:tr w:rsidR="0012679B" w:rsidRPr="0012679B" w14:paraId="628BC2F9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73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F2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BA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69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0A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86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1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03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0F1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CB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CEC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29,209,1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1C3" w14:textId="540047D5" w:rsidR="0012679B" w:rsidRPr="0012679B" w:rsidRDefault="0012679B" w:rsidP="00A778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2,259,626 </w:t>
            </w:r>
          </w:p>
        </w:tc>
      </w:tr>
    </w:tbl>
    <w:p w14:paraId="0EEFD1FE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Chi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71FD8B75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B0F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D270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F514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E9FF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618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5F7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24675134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BF3E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9EA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E7B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7E7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A34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DBA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F30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16D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C74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6C2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BE65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03B8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47E85D3D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81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0D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111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6E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D2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11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FEA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30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42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18, -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DA6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96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1,876,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1DF" w14:textId="67B480CA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83,347 </w:t>
            </w:r>
          </w:p>
        </w:tc>
      </w:tr>
      <w:tr w:rsidR="0012679B" w:rsidRPr="0012679B" w14:paraId="07BDD35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D63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26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3A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7C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D9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E0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D69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FC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46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68, 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A45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3DE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918,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8568" w14:textId="52BCFD70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03,511 </w:t>
            </w:r>
          </w:p>
        </w:tc>
      </w:tr>
      <w:tr w:rsidR="0012679B" w:rsidRPr="0012679B" w14:paraId="5134E23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51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56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96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BC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62D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E6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A3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9E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92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91, 0.036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249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70A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462,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6859" w14:textId="6E2B3789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68,936 </w:t>
            </w:r>
          </w:p>
        </w:tc>
      </w:tr>
      <w:tr w:rsidR="0012679B" w:rsidRPr="0012679B" w14:paraId="6EE2DD80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78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17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90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F8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892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F9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F0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37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B0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216, 0.11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869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2A8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397,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BD03" w14:textId="72D0B5EC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24,658 </w:t>
            </w:r>
          </w:p>
        </w:tc>
      </w:tr>
      <w:tr w:rsidR="0012679B" w:rsidRPr="0012679B" w14:paraId="5720C7B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674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826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72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5B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6E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A0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00E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D3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E4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12, 0.04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FE6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BB6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042,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E292" w14:textId="02C706FD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71,471 </w:t>
            </w:r>
          </w:p>
        </w:tc>
      </w:tr>
      <w:tr w:rsidR="0012679B" w:rsidRPr="0012679B" w14:paraId="42221C9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A42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01C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D084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907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45D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66E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9A4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D1B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223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719, 0.007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400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F32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148,7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7BC" w14:textId="1D4EA63B" w:rsidR="0012679B" w:rsidRPr="0012679B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764,951 </w:t>
            </w:r>
          </w:p>
        </w:tc>
      </w:tr>
      <w:tr w:rsidR="0012679B" w:rsidRPr="0012679B" w14:paraId="1D69B75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0D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25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1B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E2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A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7A3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73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F0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7E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A6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8DA2" w14:textId="77777777" w:rsidR="0012679B" w:rsidRPr="005A2AA1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A2A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     13,844,8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53B3" w14:textId="7387EA9F" w:rsidR="0012679B" w:rsidRPr="005A2AA1" w:rsidRDefault="0012679B" w:rsidP="005A2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A2A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-1,616,874 </w:t>
            </w:r>
          </w:p>
        </w:tc>
      </w:tr>
    </w:tbl>
    <w:p w14:paraId="7BAA8E97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Colomb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00485213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33D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A71A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8115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E8E2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1E1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B4E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32039F28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146F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738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D4F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10E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F7E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790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2EB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3A5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02A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8B1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33FC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2C59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2F9D458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ED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E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52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1F3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8A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C9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69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17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23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46, -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48E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BA8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740,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FF13" w14:textId="5C7A4257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16,647 </w:t>
            </w:r>
          </w:p>
        </w:tc>
      </w:tr>
      <w:tr w:rsidR="0012679B" w:rsidRPr="0012679B" w14:paraId="63F15BB0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7A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CC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C8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91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A2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64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5AA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C8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6E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9, 0.008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99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442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7,561,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3BA1" w14:textId="3DD1A88F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72,207 </w:t>
            </w:r>
          </w:p>
        </w:tc>
      </w:tr>
      <w:tr w:rsidR="0012679B" w:rsidRPr="0012679B" w14:paraId="342507B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4B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BB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55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B1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6C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55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CD4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3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42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90, 0.024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F32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B8B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6,440,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6875" w14:textId="0B811360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12,524 </w:t>
            </w:r>
          </w:p>
        </w:tc>
      </w:tr>
      <w:tr w:rsidR="0012679B" w:rsidRPr="0012679B" w14:paraId="66817C5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3F6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A7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1A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C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9C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35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60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F7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F53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65, 0.058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CE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D55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550,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A9B7" w14:textId="1D2D12CA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2,201 </w:t>
            </w:r>
          </w:p>
        </w:tc>
      </w:tr>
      <w:tr w:rsidR="0012679B" w:rsidRPr="0012679B" w14:paraId="4FD17EF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B8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0C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351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E4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99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26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027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F9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914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7, 0.05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0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A13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475,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9D83" w14:textId="31F2B7B2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3,708 </w:t>
            </w:r>
          </w:p>
        </w:tc>
      </w:tr>
      <w:tr w:rsidR="0012679B" w:rsidRPr="0012679B" w14:paraId="28700744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6B1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8B3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E2F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44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42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4B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0F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B68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823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76, 0.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CAB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002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615,4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0BE4" w14:textId="620B59F3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,231 </w:t>
            </w:r>
          </w:p>
        </w:tc>
      </w:tr>
      <w:tr w:rsidR="0012679B" w:rsidRPr="0012679B" w14:paraId="673B6CA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29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7E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FB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BE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3B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B8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34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3E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91E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A9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2FD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34,383,3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C675" w14:textId="2028855F" w:rsidR="0012679B" w:rsidRPr="0012679B" w:rsidRDefault="0012679B" w:rsidP="00565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1,068,056 </w:t>
            </w:r>
          </w:p>
        </w:tc>
      </w:tr>
    </w:tbl>
    <w:p w14:paraId="6DC4A0D4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Fr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40F58845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D48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763D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EA03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5987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5E2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01B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0BEAD7D6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9A1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FFB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630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EE6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06B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A37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07E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9DF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6C3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59F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44C9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B760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02CC2C7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D8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EF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16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0C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41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E3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093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65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FA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66, 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3CA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4CE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481,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EDEB" w14:textId="76DFA271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09,776 </w:t>
            </w:r>
          </w:p>
        </w:tc>
      </w:tr>
      <w:tr w:rsidR="0012679B" w:rsidRPr="0012679B" w14:paraId="395B8A9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76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7F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BB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42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4A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A6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D7D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A9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6B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01, 0.00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AA9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2A9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7,776,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6368" w14:textId="78320B84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81,028 </w:t>
            </w:r>
          </w:p>
        </w:tc>
      </w:tr>
      <w:tr w:rsidR="0012679B" w:rsidRPr="0012679B" w14:paraId="5391B6E9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55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0E3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60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0A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D4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7E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E49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54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66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89, 0.00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823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D4F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265,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CE6A" w14:textId="28911AAB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55,421 </w:t>
            </w:r>
          </w:p>
        </w:tc>
      </w:tr>
      <w:tr w:rsidR="0012679B" w:rsidRPr="0012679B" w14:paraId="5F400CD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2F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44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C2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74A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F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13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085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0B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FC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95, 0.010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ADB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B14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836,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BC71" w14:textId="6BE5F78E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79,973 </w:t>
            </w:r>
          </w:p>
        </w:tc>
      </w:tr>
      <w:tr w:rsidR="0012679B" w:rsidRPr="0012679B" w14:paraId="3CF7EA10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AE5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59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E5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45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51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1F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F97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FB3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4E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5, 0.021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B51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761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264,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53C8" w14:textId="1DE454DF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23,153 </w:t>
            </w:r>
          </w:p>
        </w:tc>
      </w:tr>
      <w:tr w:rsidR="0012679B" w:rsidRPr="0012679B" w14:paraId="3FA2B56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297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FF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C95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CA5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5CD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F5D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AFB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CAD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6FA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95, 0.009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DDD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47B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13,303,2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2EEA" w14:textId="523B5641" w:rsidR="0012679B" w:rsidRPr="0012679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72,039 </w:t>
            </w:r>
          </w:p>
        </w:tc>
      </w:tr>
      <w:tr w:rsidR="0012679B" w:rsidRPr="0012679B" w14:paraId="68CF370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31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24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F6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1F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64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B7C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B2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980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0E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28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26A5" w14:textId="77777777" w:rsidR="0012679B" w:rsidRPr="00893EC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93E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     51,927,8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6B38" w14:textId="0430BD9B" w:rsidR="0012679B" w:rsidRPr="00893ECB" w:rsidRDefault="0012679B" w:rsidP="00893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93E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-2,421,390 </w:t>
            </w:r>
          </w:p>
        </w:tc>
      </w:tr>
    </w:tbl>
    <w:p w14:paraId="31D77C05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Ind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2C3F7984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A78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0CC7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0FD0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88CF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2D1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3A32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19297727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57F6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E3C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C36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064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9C4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183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61C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DB1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E1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F4C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8FE3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E276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6A00DFB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CE8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C0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C3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A1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4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78F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4E9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0D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AF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54, -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92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FC2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182,990,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AE2" w14:textId="112B559F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7,567,089 </w:t>
            </w:r>
          </w:p>
        </w:tc>
      </w:tr>
      <w:tr w:rsidR="0012679B" w:rsidRPr="0012679B" w14:paraId="6EFB431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A4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71A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E4E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AD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4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CA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04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B6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F0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59, -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8F5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1E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230,764,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656A" w14:textId="183F3BFC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6,768,715 </w:t>
            </w:r>
          </w:p>
        </w:tc>
      </w:tr>
      <w:tr w:rsidR="0012679B" w:rsidRPr="0012679B" w14:paraId="2F68BE7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9F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D2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3B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B2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56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1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343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A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C0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61, 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16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383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188,994,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DE30" w14:textId="5E33547C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7,576,519 </w:t>
            </w:r>
          </w:p>
        </w:tc>
      </w:tr>
      <w:tr w:rsidR="0012679B" w:rsidRPr="0012679B" w14:paraId="7A20E72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BC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53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7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BC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EA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65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3C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D4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FC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30, 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F4F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F2E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139,650,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AC0A" w14:textId="2B4F22DA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7,456,274 </w:t>
            </w:r>
          </w:p>
        </w:tc>
      </w:tr>
      <w:tr w:rsidR="0012679B" w:rsidRPr="0012679B" w14:paraId="351141EC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B62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C0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89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AA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79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FA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DE2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B31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30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38, 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CE1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6DB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98,145,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277A" w14:textId="1FB71D24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3,053,390 </w:t>
            </w:r>
          </w:p>
        </w:tc>
      </w:tr>
      <w:tr w:rsidR="0012679B" w:rsidRPr="0012679B" w14:paraId="044EDA8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C2F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5B7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C70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7AB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B60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5A0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81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20D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F94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330, 0.142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E77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5C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93,164,4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065D" w14:textId="04EC0EAF" w:rsidR="0012679B" w:rsidRPr="0012679B" w:rsidRDefault="0012679B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8,757,455 </w:t>
            </w:r>
          </w:p>
        </w:tc>
      </w:tr>
      <w:tr w:rsidR="0012679B" w:rsidRPr="0012679B" w14:paraId="3951E14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69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46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CB2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20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99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BE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637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68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B48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39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857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933,710,5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17DA" w14:textId="2C379D82" w:rsidR="0012679B" w:rsidRPr="0012679B" w:rsidRDefault="008D167F" w:rsidP="002A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="0012679B"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01,179,443 </w:t>
            </w:r>
          </w:p>
        </w:tc>
      </w:tr>
    </w:tbl>
    <w:p w14:paraId="153D68BF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Ital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2E803BF7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11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9F739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E226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A4A9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65A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211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56AB187E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931D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1CE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CA8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F21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392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C29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2B5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5DD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A66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423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7299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3D40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77F96340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79D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B4F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12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67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A5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48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C0D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976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DF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67, 0.02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BB8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BF6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4,127,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7CFB" w14:textId="76DF82F7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97,199 </w:t>
            </w:r>
          </w:p>
        </w:tc>
      </w:tr>
      <w:tr w:rsidR="0012679B" w:rsidRPr="0012679B" w14:paraId="68C69E3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5B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791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647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01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9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4B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EF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202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C0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22, 0.00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E8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D9C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6,559,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4644" w14:textId="5B385A44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93,563 </w:t>
            </w:r>
          </w:p>
        </w:tc>
      </w:tr>
      <w:tr w:rsidR="0012679B" w:rsidRPr="0012679B" w14:paraId="4C4608C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D4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F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81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04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63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B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8AA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15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A2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98, 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E80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D17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121,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8DD5" w14:textId="46D0A634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19,765 </w:t>
            </w:r>
          </w:p>
        </w:tc>
      </w:tr>
      <w:tr w:rsidR="0012679B" w:rsidRPr="0012679B" w14:paraId="2FE1BDE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9C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16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F4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17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8A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317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E2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7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4E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5,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27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36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9,779,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8CB" w14:textId="550997F8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40,083 </w:t>
            </w:r>
          </w:p>
        </w:tc>
      </w:tr>
      <w:tr w:rsidR="0012679B" w:rsidRPr="0012679B" w14:paraId="0457069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1C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12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25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82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BD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DBF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F25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A1A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F1D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93,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6FB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8D1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274,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6BC3" w14:textId="28751918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30,253 </w:t>
            </w:r>
          </w:p>
        </w:tc>
      </w:tr>
      <w:tr w:rsidR="0012679B" w:rsidRPr="0012679B" w14:paraId="277621C5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6DC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2BF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4C9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57B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65F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6D5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283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004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7F4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0, 0.017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95E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2B0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13,784,4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1FB4" w14:textId="32B078A4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58,395 </w:t>
            </w:r>
          </w:p>
        </w:tc>
      </w:tr>
      <w:tr w:rsidR="0012679B" w:rsidRPr="0012679B" w14:paraId="76B7314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33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35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20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09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74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BB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68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7B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79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7B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8BF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50,646,6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7A7F" w14:textId="1E5D4F5B" w:rsidR="0012679B" w:rsidRPr="0012679B" w:rsidRDefault="0012679B" w:rsidP="00F049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2,439,259 </w:t>
            </w:r>
          </w:p>
        </w:tc>
      </w:tr>
    </w:tbl>
    <w:p w14:paraId="6CEA5425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pa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5B27AE83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0A3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507F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0BE3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F2CF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EEF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F311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700A0A52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EC18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9ED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00B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FE5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4B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30B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1D3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E7E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292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19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53B4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FCD7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105A805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F8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67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35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FC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40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C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1D5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8A2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9B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46, 0.020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8E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AF5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091,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57AD" w14:textId="010A31A6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94,776 </w:t>
            </w:r>
          </w:p>
        </w:tc>
      </w:tr>
      <w:tr w:rsidR="0012679B" w:rsidRPr="0012679B" w14:paraId="34474EB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9B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D5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71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5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D7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2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55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70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07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3, 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20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26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137,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94B8" w14:textId="10957428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75,058 </w:t>
            </w:r>
          </w:p>
        </w:tc>
      </w:tr>
      <w:tr w:rsidR="0012679B" w:rsidRPr="0012679B" w14:paraId="5720D24E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76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D76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85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18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87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74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0B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F2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08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88,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6B7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389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7,309,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73DD" w14:textId="74C42936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94,718 </w:t>
            </w:r>
          </w:p>
        </w:tc>
      </w:tr>
      <w:tr w:rsidR="0012679B" w:rsidRPr="0012679B" w14:paraId="274E3A4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DF3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10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2B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964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4D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9C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13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F8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47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094, 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61B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68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7,342,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1E75" w14:textId="59D674E7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40,577 </w:t>
            </w:r>
          </w:p>
        </w:tc>
      </w:tr>
      <w:tr w:rsidR="0012679B" w:rsidRPr="0012679B" w14:paraId="16E43AC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1F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E8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F4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7D0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D5F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CC0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1E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4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E4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56, 0.009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389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CE7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993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CF95" w14:textId="1DE3F54A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37,851 </w:t>
            </w:r>
          </w:p>
        </w:tc>
      </w:tr>
      <w:tr w:rsidR="0012679B" w:rsidRPr="0012679B" w14:paraId="75D9456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DDB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D35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190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33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500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057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CB7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C21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830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82, 0.004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F7E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709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999,2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A98C" w14:textId="593BA5A5" w:rsidR="0012679B" w:rsidRPr="0012679B" w:rsidRDefault="0012679B" w:rsidP="00D02B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50,971 </w:t>
            </w:r>
          </w:p>
        </w:tc>
      </w:tr>
      <w:tr w:rsidR="0012679B" w:rsidRPr="0012679B" w14:paraId="398DE171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58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88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37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05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94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57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C0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14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E34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5D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95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37,874,7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DC08" w14:textId="53487AB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1,893,951 </w:t>
            </w:r>
          </w:p>
        </w:tc>
      </w:tr>
    </w:tbl>
    <w:p w14:paraId="050E39EE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U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6E828B6B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12D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D72F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1316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CA1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D5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5A28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42EEDAEF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B6E6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1EF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8A4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466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7BA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3DA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4D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835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7BB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16E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3E29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8E32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65DDD41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A2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76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55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8D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F6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685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B89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5A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A8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200, 0.007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67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5A6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604,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04D9" w14:textId="16D5422C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43,626 </w:t>
            </w:r>
          </w:p>
        </w:tc>
      </w:tr>
      <w:tr w:rsidR="0012679B" w:rsidRPr="0012679B" w14:paraId="287567C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FB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DD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AC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7D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57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DF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5F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0D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F9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10, 0.005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FC6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637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9,457,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BB19" w14:textId="7C54BE01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01,238 </w:t>
            </w:r>
          </w:p>
        </w:tc>
      </w:tr>
      <w:tr w:rsidR="0012679B" w:rsidRPr="0012679B" w14:paraId="629A947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1E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51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48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4D8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29E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24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9C0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8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A1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05, 0.009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4EB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8DC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716,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208D" w14:textId="0FF1DA6C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18,376 </w:t>
            </w:r>
          </w:p>
        </w:tc>
      </w:tr>
      <w:tr w:rsidR="0012679B" w:rsidRPr="0012679B" w14:paraId="117B733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91D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B6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11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E4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32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F2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AE3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58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8F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11,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69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1C3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9,189,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142B" w14:textId="17FFFF87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23,805 </w:t>
            </w:r>
          </w:p>
        </w:tc>
      </w:tr>
      <w:tr w:rsidR="0012679B" w:rsidRPr="0012679B" w14:paraId="002BD70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44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DB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C7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DE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58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08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B41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3D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21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5,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1C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CB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8,079,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A871" w14:textId="72FE89F7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28,231 </w:t>
            </w:r>
          </w:p>
        </w:tc>
      </w:tr>
      <w:tr w:rsidR="0012679B" w:rsidRPr="0012679B" w14:paraId="090CBAB4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41E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CEE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2F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786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613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15D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0E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95F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67E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076, 0.002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82E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C9C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12,123,6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18B" w14:textId="75AC8A3A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48,574 </w:t>
            </w:r>
          </w:p>
        </w:tc>
      </w:tr>
      <w:tr w:rsidR="0012679B" w:rsidRPr="0012679B" w14:paraId="0813462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0A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DA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74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5F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66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15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08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E6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C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3B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346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53,170,9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EB93" w14:textId="1DBB4A36" w:rsidR="0012679B" w:rsidRPr="0012679B" w:rsidRDefault="0012679B" w:rsidP="001539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2,863,851 </w:t>
            </w:r>
          </w:p>
        </w:tc>
      </w:tr>
    </w:tbl>
    <w:p w14:paraId="667771FA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176"/>
        <w:gridCol w:w="1154"/>
      </w:tblGrid>
      <w:tr w:rsidR="0012679B" w:rsidRPr="0012679B" w14:paraId="0AD9CF57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70EB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4ACD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72976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E9C0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FA9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D14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54EC81D5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3ECB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CD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F14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3AE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E73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E1A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C35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F49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14B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158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60D3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719F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23152E1A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57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A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C2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F6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34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7FD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A66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F9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C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70, 0.086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72A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C66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30,367,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8FF" w14:textId="5B4ED35F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,275,425 </w:t>
            </w:r>
          </w:p>
        </w:tc>
      </w:tr>
      <w:tr w:rsidR="0012679B" w:rsidRPr="0012679B" w14:paraId="5A765A9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F8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D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E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E5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F0A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FE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80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AB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3B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71,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B19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1E6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45,025,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4D7D" w14:textId="65668D0A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,727,667 </w:t>
            </w:r>
          </w:p>
        </w:tc>
      </w:tr>
      <w:tr w:rsidR="0012679B" w:rsidRPr="0012679B" w14:paraId="1A419B4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80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E7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7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BC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739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BF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80D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75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94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84, -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960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B3E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41,647,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65D7" w14:textId="6D2355DD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5,039,381 </w:t>
            </w:r>
          </w:p>
        </w:tc>
      </w:tr>
      <w:tr w:rsidR="0012679B" w:rsidRPr="0012679B" w14:paraId="1CE213AE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F3F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6B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5F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CA1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5B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FE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58B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540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3B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49, 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F98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5E1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41,474,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0685" w14:textId="64E57060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3,317,931 </w:t>
            </w:r>
          </w:p>
        </w:tc>
      </w:tr>
      <w:tr w:rsidR="0012679B" w:rsidRPr="0012679B" w14:paraId="4C0BBAC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B4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33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A4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4E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0E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22F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3A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25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9C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24, 0.013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74A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10F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42,938,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EB6F" w14:textId="618A3A38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,361,612 </w:t>
            </w:r>
          </w:p>
        </w:tc>
      </w:tr>
      <w:tr w:rsidR="0012679B" w:rsidRPr="0012679B" w14:paraId="6F935058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E3C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F21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FBE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927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353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9CD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267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841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FAF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101, 0.021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875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AB5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53,495,8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D0F7" w14:textId="43806023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2,139,833 </w:t>
            </w:r>
          </w:p>
        </w:tc>
      </w:tr>
      <w:tr w:rsidR="0012679B" w:rsidRPr="0012679B" w14:paraId="69EA74E6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E2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D2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06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727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BD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88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76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F8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03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0F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56F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254,948,7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A137" w14:textId="66946B5A" w:rsidR="0012679B" w:rsidRPr="0012679B" w:rsidRDefault="0012679B" w:rsidP="004621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18,861,848 </w:t>
            </w:r>
          </w:p>
        </w:tc>
      </w:tr>
    </w:tbl>
    <w:p w14:paraId="6293850D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Ugand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7"/>
        <w:gridCol w:w="467"/>
        <w:gridCol w:w="595"/>
        <w:gridCol w:w="590"/>
        <w:gridCol w:w="456"/>
        <w:gridCol w:w="581"/>
        <w:gridCol w:w="576"/>
        <w:gridCol w:w="630"/>
        <w:gridCol w:w="1230"/>
        <w:gridCol w:w="696"/>
        <w:gridCol w:w="1216"/>
        <w:gridCol w:w="1154"/>
      </w:tblGrid>
      <w:tr w:rsidR="0012679B" w:rsidRPr="0012679B" w14:paraId="188F26C6" w14:textId="77777777" w:rsidTr="00B601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3A5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EBD53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pre-COVID-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1E8F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at surve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29D47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ty differ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EF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ulation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F6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LY change</w:t>
            </w:r>
          </w:p>
        </w:tc>
      </w:tr>
      <w:tr w:rsidR="0012679B" w:rsidRPr="0012679B" w14:paraId="613BCC24" w14:textId="77777777" w:rsidTr="00B6017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F2C6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622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9A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4BF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48C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F88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356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36F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677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DE4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B1D6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43A4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79B" w:rsidRPr="0012679B" w14:paraId="348F23A3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7D1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01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C8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6A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B5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1E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1F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C9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8E0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09, -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A3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310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705,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90FD" w14:textId="4F2331C5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833,020 </w:t>
            </w:r>
          </w:p>
        </w:tc>
      </w:tr>
      <w:tr w:rsidR="0012679B" w:rsidRPr="0012679B" w14:paraId="5F01E06F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30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7F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96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E88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FD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670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F71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2A1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E9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08, 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DE2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E1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5,531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569E" w14:textId="25A43E97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907,190 </w:t>
            </w:r>
          </w:p>
        </w:tc>
      </w:tr>
      <w:tr w:rsidR="0012679B" w:rsidRPr="0012679B" w14:paraId="4D0DC0D7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80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8D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B2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3E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81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2F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320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1C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A5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230, -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59D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83B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3,415,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F200" w14:textId="1CC37316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498,689 </w:t>
            </w:r>
          </w:p>
        </w:tc>
      </w:tr>
      <w:tr w:rsidR="0012679B" w:rsidRPr="0012679B" w14:paraId="3868FB0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5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00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EB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B7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2C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2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921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EB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A9A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567, -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CAC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1B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2,143,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9109" w14:textId="25D2B2D7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651,689 </w:t>
            </w:r>
          </w:p>
        </w:tc>
      </w:tr>
      <w:tr w:rsidR="0012679B" w:rsidRPr="0012679B" w14:paraId="6CC64852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559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D5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8B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F8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0F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22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839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8A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F8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-0.504, 0.259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F4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33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1,250,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A1A" w14:textId="02BF90AF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152,598 </w:t>
            </w:r>
          </w:p>
        </w:tc>
      </w:tr>
      <w:tr w:rsidR="0012679B" w:rsidRPr="0012679B" w14:paraId="41E7CB0B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5BD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154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038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936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DC0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80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9F3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B82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BDE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.104, 0.1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6C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08A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972,7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9A28" w14:textId="2BB846D0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,564 </w:t>
            </w:r>
          </w:p>
        </w:tc>
      </w:tr>
      <w:tr w:rsidR="0012679B" w:rsidRPr="0012679B" w14:paraId="428C9C9C" w14:textId="77777777" w:rsidTr="00B601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4F0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D7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96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116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0C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73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B7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38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08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B3D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C47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19,020,2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858F" w14:textId="1B4221CA" w:rsidR="0012679B" w:rsidRPr="0012679B" w:rsidRDefault="0012679B" w:rsidP="00B92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-3,027,621 </w:t>
            </w:r>
          </w:p>
        </w:tc>
      </w:tr>
    </w:tbl>
    <w:p w14:paraId="23C81B4D" w14:textId="6962059E" w:rsidR="00B73E4D" w:rsidRPr="005E7EED" w:rsidRDefault="00B73E4D" w:rsidP="00B01DC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73E4D" w:rsidRPr="005E7EED" w:rsidSect="002A254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4956A" w14:textId="77777777" w:rsidR="007435DA" w:rsidRDefault="007435DA" w:rsidP="0058286F">
      <w:pPr>
        <w:spacing w:after="0" w:line="240" w:lineRule="auto"/>
      </w:pPr>
      <w:r>
        <w:separator/>
      </w:r>
    </w:p>
  </w:endnote>
  <w:endnote w:type="continuationSeparator" w:id="0">
    <w:p w14:paraId="037BEA3A" w14:textId="77777777" w:rsidR="007435DA" w:rsidRDefault="007435DA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4173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53F17" w14:textId="6D4AB8BC" w:rsidR="00561147" w:rsidRDefault="005611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5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D5F71" w14:textId="77777777" w:rsidR="007435DA" w:rsidRDefault="007435DA" w:rsidP="0058286F">
      <w:pPr>
        <w:spacing w:after="0" w:line="240" w:lineRule="auto"/>
      </w:pPr>
      <w:r>
        <w:separator/>
      </w:r>
    </w:p>
  </w:footnote>
  <w:footnote w:type="continuationSeparator" w:id="0">
    <w:p w14:paraId="47A926C0" w14:textId="77777777" w:rsidR="007435DA" w:rsidRDefault="007435DA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458A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95C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5C43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2545"/>
    <w:rsid w:val="002A325D"/>
    <w:rsid w:val="002A3A77"/>
    <w:rsid w:val="002A3FD8"/>
    <w:rsid w:val="002A4852"/>
    <w:rsid w:val="002A5B29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1C1"/>
    <w:rsid w:val="004623FB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058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147"/>
    <w:rsid w:val="00561290"/>
    <w:rsid w:val="005615B0"/>
    <w:rsid w:val="00562EF9"/>
    <w:rsid w:val="005635B2"/>
    <w:rsid w:val="00563B91"/>
    <w:rsid w:val="00564099"/>
    <w:rsid w:val="00565108"/>
    <w:rsid w:val="00565667"/>
    <w:rsid w:val="00565960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1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B2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5DA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2E8A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313A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3ECB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67F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3F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867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1A84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5F8E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2E5D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BD5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A2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1A38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99B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DC125-D9F5-4771-9495-635EDA7DD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4</cp:revision>
  <cp:lastPrinted>2022-06-08T17:06:00Z</cp:lastPrinted>
  <dcterms:created xsi:type="dcterms:W3CDTF">2022-12-02T17:01:00Z</dcterms:created>
  <dcterms:modified xsi:type="dcterms:W3CDTF">2022-12-02T17:28:00Z</dcterms:modified>
</cp:coreProperties>
</file>